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Supplemental Material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he immune correlate of protection for an avian influenza H5N1 vaccine in the ferret model by using oil-in-water adjuvants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lang w:val="en-GB"/>
        </w:rPr>
        <w:t>Sook-San Wong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Susu Duan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, Jennifer DeBeauchamp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Mark Zanin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Lisa Kercher</w:t>
      </w: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, Stephanie Sonnberg</w:t>
      </w:r>
      <w:r>
        <w:rPr>
          <w:sz w:val="24"/>
          <w:szCs w:val="24"/>
          <w:vertAlign w:val="superscript"/>
          <w:lang w:val="en-GB"/>
        </w:rPr>
        <w:t>1,5</w:t>
      </w:r>
      <w:r>
        <w:rPr>
          <w:sz w:val="24"/>
          <w:szCs w:val="24"/>
          <w:lang w:val="en-GB"/>
        </w:rPr>
        <w:t>, Thomas Fabrizio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Trushar Jeevan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Jeri-Carol Crumpton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, Christine Oshansky</w:t>
      </w:r>
      <w:r>
        <w:rPr>
          <w:sz w:val="24"/>
          <w:szCs w:val="24"/>
          <w:vertAlign w:val="superscript"/>
          <w:lang w:val="en-GB"/>
        </w:rPr>
        <w:t>2,6</w:t>
      </w:r>
      <w:r>
        <w:rPr>
          <w:sz w:val="24"/>
          <w:szCs w:val="24"/>
          <w:lang w:val="en-GB"/>
        </w:rPr>
        <w:t>, Yilun Sun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, Li Tang</w:t>
      </w: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, Paul Thomas</w:t>
      </w: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, and Richard Webby</w:t>
      </w: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*</w:t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ffiliations: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>Department of Infectious Diseases, St. Jude Children’s Research Hospital, Memphis, TN 38105, USA.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Department of Immunology, St. Jude Children’s Research Hospital, Memphis, TN 38105, USA.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Animal Resource Center, St. Jude Children’s Research Hospital, Memphis, TN 38105, USA.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  <w:lang w:val="en-GB"/>
        </w:rPr>
        <w:t>4</w:t>
      </w:r>
      <w:r>
        <w:rPr>
          <w:sz w:val="24"/>
          <w:szCs w:val="24"/>
          <w:lang w:val="en-GB"/>
        </w:rPr>
        <w:t>Department of Biostatistics, St. Jude Children’s Research Hospital, Memphis, TN 38105, USA.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  <w:lang w:val="en-GB"/>
        </w:rPr>
        <w:t>5</w:t>
      </w:r>
      <w:r>
        <w:rPr>
          <w:sz w:val="24"/>
          <w:szCs w:val="24"/>
          <w:lang w:val="en-GB"/>
        </w:rPr>
        <w:t xml:space="preserve">Present affliation: Takeda Vaccines, </w:t>
      </w:r>
      <w:r>
        <w:rPr>
          <w:sz w:val="24"/>
          <w:szCs w:val="24"/>
        </w:rPr>
        <w:t>504 South Rosa Road suite 200, Madison, WI 53719, USA.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  <w:lang w:val="en-GB"/>
        </w:rPr>
        <w:t>6</w:t>
      </w:r>
      <w:r>
        <w:rPr>
          <w:sz w:val="24"/>
          <w:szCs w:val="24"/>
          <w:lang w:val="en-GB"/>
        </w:rPr>
        <w:t xml:space="preserve"> Present affliation: Biomedical Advanced Research and Development Authority (BARDA) Office of the Assistant Secretary for Preparedness and Response (ASPR), U. S. Department of Health and Human Services (DHHS),200 C Street, SW Washington, DC 2020, USA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  <w:lang w:val="en-GB"/>
        </w:rPr>
        <w:t>*Corresponding author: Richard J. Webby</w: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  <w:lang w:val="en-GB"/>
        </w:rPr>
        <w:t>Phone:</w:t>
      </w:r>
      <w:r>
        <w:rPr>
          <w:sz w:val="24"/>
          <w:szCs w:val="24"/>
          <w:lang w:val="en-GB"/>
        </w:rPr>
        <w:t xml:space="preserve"> +1 (901) 595-2243. 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E-mail:</w:t>
      </w:r>
      <w:r>
        <w:rPr>
          <w:sz w:val="24"/>
          <w:szCs w:val="24"/>
          <w:lang w:val="en-GB"/>
        </w:rPr>
        <w:t xml:space="preserve"> Richard.Webby@stjude.org 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S1.</w:t>
      </w:r>
      <w:r>
        <w:rPr/>
        <w:t xml:space="preserve"> Clinical scores for each ferret after challenge with wild-type A/Viet Nam/1203/2004 (H5N1). Lethargy was scored based on activity level as 0: alert and playful; 1: alert, but only playful when stimulated; 2: alert, but not playful even when stimulated; or 3: neither alert nor playful when stimulated. Neurological distress was scored based on severity as 1: slight; 2: severe; or 3: paralysis. Respiratory distress was scored as 1: sneezing; 2: discharge; or 3: labored breathing. E indicates an animal that was euthanized. Euthanized animals were assigned maximum pathology score of 13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2149"/>
        <w:gridCol w:w="601"/>
        <w:gridCol w:w="601"/>
        <w:gridCol w:w="601"/>
        <w:gridCol w:w="599"/>
        <w:gridCol w:w="599"/>
        <w:gridCol w:w="599"/>
        <w:gridCol w:w="599"/>
        <w:gridCol w:w="601"/>
        <w:gridCol w:w="599"/>
        <w:gridCol w:w="599"/>
        <w:gridCol w:w="599"/>
        <w:gridCol w:w="601"/>
        <w:gridCol w:w="599"/>
        <w:gridCol w:w="599"/>
        <w:gridCol w:w="600"/>
        <w:gridCol w:w="599"/>
        <w:gridCol w:w="601"/>
      </w:tblGrid>
      <w:tr>
        <w:trPr>
          <w:trHeight w:val="302" w:hRule="atLeast"/>
        </w:trPr>
        <w:tc>
          <w:tcPr>
            <w:tcW w:w="6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ay</w:t>
            </w:r>
          </w:p>
        </w:tc>
        <w:tc>
          <w:tcPr>
            <w:tcW w:w="21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ymptoms</w:t>
            </w:r>
          </w:p>
        </w:tc>
        <w:tc>
          <w:tcPr>
            <w:tcW w:w="240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Unadjuvanted </w:t>
            </w:r>
          </w:p>
        </w:tc>
        <w:tc>
          <w:tcPr>
            <w:tcW w:w="239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F59</w:t>
            </w:r>
          </w:p>
        </w:tc>
        <w:tc>
          <w:tcPr>
            <w:tcW w:w="239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SO3</w:t>
            </w:r>
          </w:p>
        </w:tc>
        <w:tc>
          <w:tcPr>
            <w:tcW w:w="299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Unvaccinated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1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9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9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9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99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1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5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5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5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5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58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thargy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appetenc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ehydration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Neurological distress 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arrhe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omiting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spiratory distress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score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thargy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appetenc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ehydration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Neurological distress 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arrhe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omiting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spiratory distress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score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thargy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appetenc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ehydration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Neurological distress 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arrhe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omiting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spiratory distress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302" w:hRule="atLeast"/>
        </w:trPr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score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thargy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appetenc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ehydration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Neurological distress 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arrhe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omiting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spiratory distress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score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7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thargy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appetenc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ehydration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Neurological distress 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arrhe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omiting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spiratory distress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score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6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ethargy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nappetenc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ehydration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Neurological Distress 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arrhe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omiting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6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espiratory distres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2" w:hRule="atLeast"/>
        </w:trPr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score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</w:t>
            </w:r>
          </w:p>
        </w:tc>
      </w:tr>
      <w:tr>
        <w:trPr>
          <w:trHeight w:val="302" w:hRule="atLeast"/>
        </w:trPr>
        <w:tc>
          <w:tcPr>
            <w:tcW w:w="2764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cumulative score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</w:t>
            </w:r>
          </w:p>
        </w:tc>
        <w:tc>
          <w:tcPr>
            <w:tcW w:w="59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3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8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42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9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Supplemental Figure 1: (A) Flow plots for unstained and single-stain (SS) controls. (B) Overall gating strategy for bronchioalveolar lavage fluid (BALF) and peripheral blood mononuclear cells (PBMC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ge">
                  <wp:align>top</wp:align>
                </wp:positionV>
                <wp:extent cx="5848350" cy="7620635"/>
                <wp:effectExtent l="0" t="0" r="0" b="0"/>
                <wp:wrapNone/>
                <wp:docPr id="1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200" cy="7620480"/>
                          <a:chOff x="0" y="0"/>
                          <a:chExt cx="5848200" cy="762048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37160" y="2238480"/>
                            <a:ext cx="5703480" cy="286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15000" y="4936320"/>
                            <a:ext cx="5533560" cy="2684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43704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A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440" y="1868040"/>
                            <a:ext cx="37512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66720" y="4725000"/>
                            <a:ext cx="9144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4600" y="2237760"/>
                            <a:ext cx="281484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u w:val="single"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Bronchioalveolar Lavage Fluid (BALF)_5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6120" y="4586040"/>
                            <a:ext cx="87264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u w:val="single"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>PBMC_50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576240" y="133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714840" y="2453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712680" y="4258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714840" y="5348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" name="Picture 1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87360" y="327600"/>
                            <a:ext cx="5387400" cy="1540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0pt;margin-top:0pt;width:460.5pt;height:600pt" coordorigin="0,0" coordsize="9210,120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216;top:3525;width:8981;height:4503;mso-wrap-style:none;v-text-anchor:middle;mso-position-horizontal-relative:page;mso-position-vertical:top;mso-position-vertical-relative:page" type="_x0000_t75">
                  <v:imagedata r:id="rId5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496;top:7774;width:8713;height:4226;mso-wrap-style:none;v-text-anchor:middle;mso-position-horizontal-relative:page;mso-position-vertical:top;mso-position-vertical-relative:page" type="_x0000_t75">
                  <v:imagedata r:id="rId6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687;height:584;mso-wrap-style:none;v-text-anchor:top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A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;top:2942;width:590;height:584;mso-wrap-style:none;v-text-anchor:top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B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7" fillcolor="white" stroked="t" o:allowincell="f" style="position:absolute;left:1050;top:7441;width:1439;height:359;mso-wrap-style:none;v-text-anchor:middle;mso-position-horizontal-relative:page;mso-position-vertical:top;mso-position-vertical-relative:page">
                  <v:fill o:detectmouseclick="t" type="solid" color2="black"/>
                  <v:stroke color="white" weight="25560" joinstyle="miter" endcap="flat"/>
                  <w10:wrap type="none"/>
                </v:rect>
                <v:shape id="shape_0" stroked="f" o:allowincell="f" style="position:absolute;left:1267;top:3524;width:4432;height:437;mso-wrap-style:none;v-text-anchor:top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u w:val="single"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Bronchioalveolar Lavage Fluid (BALF)_5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7;top:7222;width:1373;height:437;mso-wrap-style:none;v-text-anchor:top;mso-position-horizontal-relative:page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u w:val="single"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>PBMC_5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10" stroked="t" o:allowincell="f" style="position:absolute;left:5632;top:2099;width:0;height:0;mso-position-horizontal-relative:page;mso-position-vertical:top;mso-position-vertical-relative:page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1" stroked="t" o:allowincell="f" style="position:absolute;left:5850;top:3863;width:0;height:0;mso-position-horizontal-relative:page;mso-position-vertical:top;mso-position-vertical-relative:page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2" stroked="t" o:allowincell="f" style="position:absolute;left:5847;top:6707;width:0;height:0;mso-position-horizontal-relative:page;mso-position-vertical:top;mso-position-vertical-relative:page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3" stroked="t" o:allowincell="f" style="position:absolute;left:5850;top:8423;width:0;height:0;mso-position-horizontal-relative:page;mso-position-vertical:top;mso-position-vertical-relative:page" type="_x0000_t32">
                  <v:stroke color="black" weight="9360" endarrow="open" endarrowwidth="medium" endarrowlength="medium" joinstyle="miter" endcap="flat"/>
                  <v:fill o:detectmouseclick="t" on="false"/>
                  <w10:wrap type="none"/>
                </v:shape>
                <v:shape id="shape_0" ID="Picture 14" stroked="f" o:allowincell="f" style="position:absolute;left:610;top:516;width:8483;height:2425;mso-wrap-style:none;v-text-anchor:middle;mso-position-horizontal-relative:page;mso-position-vertical:top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2:39:00Z</dcterms:created>
  <dc:creator>w7x64110607</dc:creator>
  <dc:description/>
  <cp:keywords/>
  <dc:language>en-US</dc:language>
  <cp:lastModifiedBy>w7x64110607</cp:lastModifiedBy>
  <cp:lastPrinted>2016-10-11T10:04:00Z</cp:lastPrinted>
  <dcterms:modified xsi:type="dcterms:W3CDTF">2017-01-20T00:08:00Z</dcterms:modified>
  <cp:revision>6</cp:revision>
  <dc:subject/>
  <dc:title/>
</cp:coreProperties>
</file>